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1D3EF" w14:textId="2CFBCDFF" w:rsidR="00C431DD" w:rsidRPr="001810FC" w:rsidRDefault="00476CFD" w:rsidP="00FB68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10F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E6B23" w:rsidRPr="001810FC">
        <w:rPr>
          <w:rFonts w:ascii="Times New Roman" w:hAnsi="Times New Roman" w:cs="Times New Roman"/>
          <w:b/>
          <w:bCs/>
          <w:sz w:val="24"/>
          <w:szCs w:val="24"/>
        </w:rPr>
        <w:t xml:space="preserve">elanoma cells </w:t>
      </w:r>
      <w:r w:rsidR="00655E50" w:rsidRPr="001810FC">
        <w:rPr>
          <w:rFonts w:ascii="Times New Roman" w:hAnsi="Times New Roman" w:cs="Times New Roman"/>
          <w:b/>
          <w:bCs/>
          <w:sz w:val="24"/>
          <w:szCs w:val="24"/>
        </w:rPr>
        <w:t xml:space="preserve">adopt features of both mesenchymal and </w:t>
      </w:r>
      <w:r w:rsidR="00B4060D" w:rsidRPr="001810FC">
        <w:rPr>
          <w:rFonts w:ascii="Times New Roman" w:hAnsi="Times New Roman" w:cs="Times New Roman"/>
          <w:b/>
          <w:bCs/>
          <w:sz w:val="24"/>
          <w:szCs w:val="24"/>
        </w:rPr>
        <w:t>amoeboid</w:t>
      </w:r>
      <w:r w:rsidR="00655E50" w:rsidRPr="001810FC">
        <w:rPr>
          <w:rFonts w:ascii="Times New Roman" w:hAnsi="Times New Roman" w:cs="Times New Roman"/>
          <w:b/>
          <w:bCs/>
          <w:sz w:val="24"/>
          <w:szCs w:val="24"/>
        </w:rPr>
        <w:t xml:space="preserve"> migration within </w:t>
      </w:r>
      <w:r w:rsidR="00B4060D" w:rsidRPr="001810FC">
        <w:rPr>
          <w:rFonts w:ascii="Times New Roman" w:hAnsi="Times New Roman" w:cs="Times New Roman"/>
          <w:b/>
          <w:bCs/>
          <w:sz w:val="24"/>
          <w:szCs w:val="24"/>
        </w:rPr>
        <w:t>confining</w:t>
      </w:r>
      <w:r w:rsidR="00655E50" w:rsidRPr="001810FC">
        <w:rPr>
          <w:rFonts w:ascii="Times New Roman" w:hAnsi="Times New Roman" w:cs="Times New Roman"/>
          <w:b/>
          <w:bCs/>
          <w:sz w:val="24"/>
          <w:szCs w:val="24"/>
        </w:rPr>
        <w:t xml:space="preserve"> channels</w:t>
      </w:r>
    </w:p>
    <w:p w14:paraId="39526F2B" w14:textId="04020751" w:rsidR="00631EB2" w:rsidRPr="001810FC" w:rsidRDefault="00631EB2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</w:rPr>
        <w:t>Sairisheel</w:t>
      </w:r>
      <w:r w:rsidR="002E6B23" w:rsidRPr="001810FC">
        <w:rPr>
          <w:rFonts w:ascii="Times New Roman" w:hAnsi="Times New Roman" w:cs="Times New Roman"/>
          <w:sz w:val="24"/>
          <w:szCs w:val="24"/>
        </w:rPr>
        <w:t xml:space="preserve"> R.</w:t>
      </w:r>
      <w:r w:rsidR="000D2028" w:rsidRPr="001810FC">
        <w:rPr>
          <w:rFonts w:ascii="Times New Roman" w:hAnsi="Times New Roman" w:cs="Times New Roman"/>
          <w:sz w:val="24"/>
          <w:szCs w:val="24"/>
        </w:rPr>
        <w:t xml:space="preserve"> Gabbireddy</w:t>
      </w:r>
      <w:r w:rsidR="000D2028" w:rsidRPr="001810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2BBB" w:rsidRPr="001810FC">
        <w:rPr>
          <w:rFonts w:ascii="Times New Roman" w:hAnsi="Times New Roman" w:cs="Times New Roman"/>
          <w:sz w:val="24"/>
          <w:szCs w:val="24"/>
        </w:rPr>
        <w:t xml:space="preserve">, </w:t>
      </w:r>
      <w:r w:rsidR="003B2BBB" w:rsidRPr="001810FC">
        <w:rPr>
          <w:rFonts w:ascii="Times New Roman" w:hAnsi="Times New Roman" w:cs="Times New Roman"/>
          <w:color w:val="00000F"/>
          <w:sz w:val="24"/>
          <w:szCs w:val="24"/>
          <w:shd w:val="clear" w:color="auto" w:fill="FFFFFF"/>
        </w:rPr>
        <w:t>Aram J. Chung</w:t>
      </w:r>
      <w:r w:rsidR="003B2BBB" w:rsidRPr="001810FC">
        <w:rPr>
          <w:rFonts w:ascii="Times New Roman" w:hAnsi="Times New Roman" w:cs="Times New Roman"/>
          <w:color w:val="00000F"/>
          <w:sz w:val="24"/>
          <w:szCs w:val="24"/>
          <w:shd w:val="clear" w:color="auto" w:fill="FFFFFF"/>
          <w:vertAlign w:val="superscript"/>
        </w:rPr>
        <w:t>2</w:t>
      </w:r>
      <w:r w:rsidR="00546255" w:rsidRPr="001810FC">
        <w:rPr>
          <w:rFonts w:ascii="Times New Roman" w:hAnsi="Times New Roman" w:cs="Times New Roman"/>
          <w:color w:val="00000F"/>
          <w:sz w:val="24"/>
          <w:szCs w:val="24"/>
          <w:shd w:val="clear" w:color="auto" w:fill="FFFFFF"/>
          <w:vertAlign w:val="superscript"/>
        </w:rPr>
        <w:t>, 4</w:t>
      </w:r>
      <w:r w:rsidR="00AB128A" w:rsidRPr="001810FC">
        <w:rPr>
          <w:rFonts w:ascii="Times New Roman" w:hAnsi="Times New Roman" w:cs="Times New Roman"/>
          <w:color w:val="00000F"/>
          <w:sz w:val="24"/>
          <w:szCs w:val="24"/>
          <w:shd w:val="clear" w:color="auto" w:fill="FFFFFF"/>
          <w:vertAlign w:val="superscript"/>
        </w:rPr>
        <w:t>, 5</w:t>
      </w:r>
      <w:r w:rsidR="003B2BBB" w:rsidRPr="001810FC">
        <w:rPr>
          <w:rFonts w:ascii="Times New Roman" w:hAnsi="Times New Roman" w:cs="Times New Roman"/>
          <w:color w:val="00000F"/>
          <w:sz w:val="24"/>
          <w:szCs w:val="24"/>
          <w:shd w:val="clear" w:color="auto" w:fill="FFFFFF"/>
        </w:rPr>
        <w:t>,</w:t>
      </w:r>
      <w:r w:rsidR="002E6B23" w:rsidRPr="001810FC">
        <w:rPr>
          <w:rFonts w:ascii="Times New Roman" w:hAnsi="Times New Roman" w:cs="Times New Roman"/>
          <w:sz w:val="24"/>
          <w:szCs w:val="24"/>
        </w:rPr>
        <w:t xml:space="preserve"> </w:t>
      </w:r>
      <w:r w:rsidRPr="001810FC">
        <w:rPr>
          <w:rFonts w:ascii="Times New Roman" w:hAnsi="Times New Roman" w:cs="Times New Roman"/>
          <w:sz w:val="24"/>
          <w:szCs w:val="24"/>
        </w:rPr>
        <w:t>and Jeremy S.</w:t>
      </w:r>
      <w:r w:rsidR="000D2028" w:rsidRPr="001810FC">
        <w:rPr>
          <w:rFonts w:ascii="Times New Roman" w:hAnsi="Times New Roman" w:cs="Times New Roman"/>
          <w:sz w:val="24"/>
          <w:szCs w:val="24"/>
        </w:rPr>
        <w:t xml:space="preserve"> Logue</w:t>
      </w:r>
      <w:r w:rsidR="003B2BBB" w:rsidRPr="001810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D2028" w:rsidRPr="001810FC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1810FC">
        <w:rPr>
          <w:rFonts w:ascii="Times New Roman" w:hAnsi="Times New Roman" w:cs="Times New Roman"/>
          <w:sz w:val="24"/>
          <w:szCs w:val="24"/>
        </w:rPr>
        <w:t>*</w:t>
      </w:r>
    </w:p>
    <w:p w14:paraId="7BBBB05C" w14:textId="32CD83A7" w:rsidR="000D2028" w:rsidRPr="001810FC" w:rsidRDefault="000D2028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10FC">
        <w:rPr>
          <w:rFonts w:ascii="Times New Roman" w:hAnsi="Times New Roman" w:cs="Times New Roman"/>
          <w:sz w:val="24"/>
          <w:szCs w:val="24"/>
        </w:rPr>
        <w:t>Undergraduate Research Program, Rensselaer Polytechnic Institute</w:t>
      </w:r>
      <w:r w:rsidR="0090112C" w:rsidRPr="001810FC">
        <w:rPr>
          <w:rFonts w:ascii="Times New Roman" w:hAnsi="Times New Roman" w:cs="Times New Roman"/>
          <w:sz w:val="24"/>
          <w:szCs w:val="24"/>
        </w:rPr>
        <w:t xml:space="preserve"> (RPI)</w:t>
      </w:r>
      <w:r w:rsidRPr="001810FC">
        <w:rPr>
          <w:rFonts w:ascii="Times New Roman" w:hAnsi="Times New Roman" w:cs="Times New Roman"/>
          <w:sz w:val="24"/>
          <w:szCs w:val="24"/>
        </w:rPr>
        <w:t>, 110 8th St, Troy, NY 12180, USA</w:t>
      </w:r>
    </w:p>
    <w:p w14:paraId="54B2C5AC" w14:textId="341E9B82" w:rsidR="003B2BBB" w:rsidRPr="001810FC" w:rsidRDefault="00546255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2BBB" w:rsidRPr="001810FC">
        <w:rPr>
          <w:rFonts w:ascii="Times New Roman" w:hAnsi="Times New Roman" w:cs="Times New Roman"/>
          <w:sz w:val="24"/>
          <w:szCs w:val="24"/>
        </w:rPr>
        <w:t>Department of Mechanical, Aerospace, and Nuclear Engineering, Rensselaer Polytechnic Institute (RPI), 110 8th Street, Troy, NY 12180, USA</w:t>
      </w:r>
    </w:p>
    <w:p w14:paraId="0E99FCFC" w14:textId="4207A7B3" w:rsidR="00631EB2" w:rsidRPr="001810FC" w:rsidRDefault="003B2BBB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31EB2" w:rsidRPr="001810FC">
        <w:rPr>
          <w:rFonts w:ascii="Times New Roman" w:hAnsi="Times New Roman" w:cs="Times New Roman"/>
          <w:sz w:val="24"/>
          <w:szCs w:val="24"/>
        </w:rPr>
        <w:t>Department of Regenerative and Cancer Cell Biology, Albany Medical College, 47 New Scotland Ave, Albany, NY 12208, USA</w:t>
      </w:r>
    </w:p>
    <w:p w14:paraId="48FE5EAC" w14:textId="204B76DD" w:rsidR="00546255" w:rsidRPr="001810FC" w:rsidRDefault="00546255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810FC">
        <w:rPr>
          <w:rFonts w:ascii="Times New Roman" w:hAnsi="Times New Roman" w:cs="Times New Roman"/>
          <w:sz w:val="24"/>
          <w:szCs w:val="24"/>
        </w:rPr>
        <w:t>Present address: School of Biomedical Engineering, Korea University, 02841,</w:t>
      </w:r>
      <w:r w:rsidR="00AB128A" w:rsidRPr="001810FC">
        <w:rPr>
          <w:rFonts w:ascii="Times New Roman" w:hAnsi="Times New Roman" w:cs="Times New Roman"/>
          <w:sz w:val="24"/>
          <w:szCs w:val="24"/>
        </w:rPr>
        <w:t xml:space="preserve"> Seoul,</w:t>
      </w:r>
      <w:r w:rsidRPr="001810FC">
        <w:rPr>
          <w:rFonts w:ascii="Times New Roman" w:hAnsi="Times New Roman" w:cs="Times New Roman"/>
          <w:sz w:val="24"/>
          <w:szCs w:val="24"/>
        </w:rPr>
        <w:t xml:space="preserve"> Republic of Korea</w:t>
      </w:r>
    </w:p>
    <w:p w14:paraId="0A1BBD67" w14:textId="0BC01699" w:rsidR="00AB128A" w:rsidRPr="001810FC" w:rsidRDefault="00AB128A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10FC">
        <w:rPr>
          <w:rFonts w:ascii="Times New Roman" w:hAnsi="Times New Roman" w:cs="Times New Roman"/>
          <w:sz w:val="24"/>
          <w:szCs w:val="24"/>
        </w:rPr>
        <w:t>Present address: Interdisciplinary Program in Precision Public Health, Korea University, 02841 Seoul, Republic of Korea</w:t>
      </w:r>
      <w:bookmarkStart w:id="0" w:name="_GoBack"/>
      <w:bookmarkEnd w:id="0"/>
    </w:p>
    <w:p w14:paraId="009E030A" w14:textId="47E3322C" w:rsidR="00631EB2" w:rsidRPr="001810FC" w:rsidRDefault="00631EB2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</w:rPr>
        <w:t>*Corresponding author</w:t>
      </w:r>
    </w:p>
    <w:p w14:paraId="72089EBE" w14:textId="5587E937" w:rsidR="00631EB2" w:rsidRPr="001810FC" w:rsidRDefault="00A67299" w:rsidP="00FB68C5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631EB2" w:rsidRPr="001810FC">
          <w:rPr>
            <w:rStyle w:val="Hyperlink"/>
            <w:rFonts w:ascii="Times New Roman" w:hAnsi="Times New Roman" w:cs="Times New Roman"/>
            <w:sz w:val="24"/>
            <w:szCs w:val="24"/>
          </w:rPr>
          <w:t>loguej@mail.amc.edu</w:t>
        </w:r>
      </w:hyperlink>
    </w:p>
    <w:p w14:paraId="4857743D" w14:textId="5A0AB5A0" w:rsidR="00631EB2" w:rsidRPr="001810FC" w:rsidRDefault="00631EB2" w:rsidP="00FB68C5">
      <w:pPr>
        <w:rPr>
          <w:rFonts w:ascii="Times New Roman" w:hAnsi="Times New Roman" w:cs="Times New Roman"/>
          <w:sz w:val="24"/>
          <w:szCs w:val="24"/>
        </w:rPr>
      </w:pPr>
    </w:p>
    <w:p w14:paraId="67E6A260" w14:textId="15F02242" w:rsidR="00631EB2" w:rsidRPr="001810FC" w:rsidRDefault="00631EB2" w:rsidP="00FB68C5">
      <w:pPr>
        <w:rPr>
          <w:rFonts w:ascii="Times New Roman" w:hAnsi="Times New Roman" w:cs="Times New Roman"/>
          <w:sz w:val="24"/>
          <w:szCs w:val="24"/>
        </w:rPr>
      </w:pPr>
    </w:p>
    <w:p w14:paraId="687DCDB1" w14:textId="77777777" w:rsidR="004451F8" w:rsidRPr="001810FC" w:rsidRDefault="004451F8" w:rsidP="00FB68C5">
      <w:pPr>
        <w:rPr>
          <w:rFonts w:ascii="Times New Roman" w:hAnsi="Times New Roman" w:cs="Times New Roman"/>
          <w:sz w:val="24"/>
          <w:szCs w:val="24"/>
        </w:rPr>
      </w:pPr>
    </w:p>
    <w:p w14:paraId="30CD1416" w14:textId="77777777" w:rsidR="004451F8" w:rsidRPr="001810FC" w:rsidRDefault="004451F8" w:rsidP="00FB68C5">
      <w:pPr>
        <w:rPr>
          <w:rFonts w:ascii="Times New Roman" w:hAnsi="Times New Roman" w:cs="Times New Roman"/>
          <w:sz w:val="24"/>
          <w:szCs w:val="24"/>
        </w:rPr>
      </w:pPr>
    </w:p>
    <w:p w14:paraId="4D591E91" w14:textId="6289D2E9" w:rsidR="00106F35" w:rsidRPr="001810FC" w:rsidRDefault="00106F35" w:rsidP="00FB68C5">
      <w:pPr>
        <w:rPr>
          <w:rFonts w:ascii="Times New Roman" w:hAnsi="Times New Roman" w:cs="Times New Roman"/>
          <w:sz w:val="24"/>
          <w:szCs w:val="24"/>
        </w:rPr>
      </w:pPr>
    </w:p>
    <w:p w14:paraId="38CE7DFB" w14:textId="77777777" w:rsidR="00546255" w:rsidRPr="001810FC" w:rsidRDefault="00546255" w:rsidP="00FB68C5">
      <w:pPr>
        <w:rPr>
          <w:rFonts w:ascii="Times New Roman" w:hAnsi="Times New Roman" w:cs="Times New Roman"/>
          <w:sz w:val="24"/>
          <w:szCs w:val="24"/>
        </w:rPr>
      </w:pPr>
    </w:p>
    <w:p w14:paraId="36FB3CD8" w14:textId="77777777" w:rsidR="00AB128A" w:rsidRPr="001810FC" w:rsidRDefault="00AB128A" w:rsidP="00FB68C5">
      <w:pPr>
        <w:rPr>
          <w:rFonts w:ascii="Times New Roman" w:hAnsi="Times New Roman" w:cs="Times New Roman"/>
          <w:sz w:val="24"/>
          <w:szCs w:val="24"/>
        </w:rPr>
      </w:pPr>
    </w:p>
    <w:p w14:paraId="6C17AEB0" w14:textId="77777777" w:rsidR="00131185" w:rsidRPr="001810FC" w:rsidRDefault="00131185" w:rsidP="00FB68C5">
      <w:pPr>
        <w:rPr>
          <w:rFonts w:ascii="Times New Roman" w:hAnsi="Times New Roman" w:cs="Times New Roman"/>
          <w:sz w:val="24"/>
          <w:szCs w:val="24"/>
        </w:rPr>
      </w:pPr>
    </w:p>
    <w:p w14:paraId="612202EC" w14:textId="77777777" w:rsidR="004451F8" w:rsidRPr="001810FC" w:rsidRDefault="004451F8" w:rsidP="00FB68C5">
      <w:pPr>
        <w:rPr>
          <w:rFonts w:ascii="Times New Roman" w:hAnsi="Times New Roman" w:cs="Times New Roman"/>
          <w:sz w:val="24"/>
          <w:szCs w:val="24"/>
        </w:rPr>
      </w:pPr>
    </w:p>
    <w:p w14:paraId="0265B5EA" w14:textId="77777777" w:rsidR="004451F8" w:rsidRPr="001810FC" w:rsidRDefault="004451F8" w:rsidP="00FB68C5">
      <w:pPr>
        <w:rPr>
          <w:rFonts w:ascii="Times New Roman" w:hAnsi="Times New Roman" w:cs="Times New Roman"/>
          <w:sz w:val="24"/>
          <w:szCs w:val="24"/>
        </w:rPr>
      </w:pPr>
    </w:p>
    <w:p w14:paraId="135901E7" w14:textId="77777777" w:rsidR="004451F8" w:rsidRPr="001810FC" w:rsidRDefault="004451F8" w:rsidP="00FB68C5">
      <w:pPr>
        <w:rPr>
          <w:rFonts w:ascii="Times New Roman" w:hAnsi="Times New Roman" w:cs="Times New Roman"/>
          <w:sz w:val="24"/>
          <w:szCs w:val="24"/>
        </w:rPr>
      </w:pPr>
    </w:p>
    <w:p w14:paraId="3E24B00A" w14:textId="3AE3CC18" w:rsidR="00106F35" w:rsidRPr="001810FC" w:rsidRDefault="00015DE8" w:rsidP="00FB68C5">
      <w:pPr>
        <w:rPr>
          <w:rFonts w:ascii="Times New Roman" w:hAnsi="Times New Roman" w:cs="Times New Roman"/>
          <w:sz w:val="24"/>
          <w:szCs w:val="24"/>
        </w:rPr>
      </w:pPr>
      <w:r w:rsidRPr="001810FC">
        <w:rPr>
          <w:rFonts w:ascii="Times New Roman" w:hAnsi="Times New Roman" w:cs="Times New Roman"/>
          <w:sz w:val="24"/>
          <w:szCs w:val="24"/>
        </w:rPr>
        <w:t>Short title</w:t>
      </w:r>
      <w:r w:rsidR="00631EB2" w:rsidRPr="001810FC">
        <w:rPr>
          <w:rFonts w:ascii="Times New Roman" w:hAnsi="Times New Roman" w:cs="Times New Roman"/>
          <w:sz w:val="24"/>
          <w:szCs w:val="24"/>
        </w:rPr>
        <w:t>:</w:t>
      </w:r>
      <w:r w:rsidR="002E6B23" w:rsidRPr="001810FC">
        <w:rPr>
          <w:rFonts w:ascii="Times New Roman" w:hAnsi="Times New Roman" w:cs="Times New Roman"/>
          <w:sz w:val="24"/>
          <w:szCs w:val="24"/>
        </w:rPr>
        <w:t xml:space="preserve"> </w:t>
      </w:r>
      <w:r w:rsidRPr="001810FC">
        <w:rPr>
          <w:rFonts w:ascii="Times New Roman" w:hAnsi="Times New Roman" w:cs="Times New Roman"/>
          <w:sz w:val="24"/>
          <w:szCs w:val="24"/>
        </w:rPr>
        <w:t>melanoma cell</w:t>
      </w:r>
      <w:r w:rsidR="002E6B23" w:rsidRPr="001810FC">
        <w:rPr>
          <w:rFonts w:ascii="Times New Roman" w:hAnsi="Times New Roman" w:cs="Times New Roman"/>
          <w:sz w:val="24"/>
          <w:szCs w:val="24"/>
        </w:rPr>
        <w:t xml:space="preserve"> migration in confining channels</w:t>
      </w:r>
      <w:r w:rsidR="00106F35" w:rsidRPr="001810FC">
        <w:rPr>
          <w:rFonts w:ascii="Times New Roman" w:hAnsi="Times New Roman" w:cs="Times New Roman"/>
          <w:sz w:val="24"/>
          <w:szCs w:val="24"/>
        </w:rPr>
        <w:br w:type="page"/>
      </w:r>
    </w:p>
    <w:p w14:paraId="53973237" w14:textId="2344E2AC" w:rsidR="001A3736" w:rsidRPr="001810FC" w:rsidRDefault="001A3736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lastRenderedPageBreak/>
        <w:t>Supplemental Movies</w:t>
      </w:r>
    </w:p>
    <w:p w14:paraId="69539FB6" w14:textId="3158C7BC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5F342FA" w14:textId="77777777" w:rsidR="00C72206" w:rsidRPr="001810FC" w:rsidRDefault="00C72206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125314E" w14:textId="1809704D" w:rsidR="00F115E8" w:rsidRPr="001810FC" w:rsidRDefault="00F115E8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810FC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8DE5ED3" wp14:editId="54601CE6">
            <wp:extent cx="912815" cy="18288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81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87FF8" w14:textId="77777777" w:rsidR="00F115E8" w:rsidRPr="001810FC" w:rsidRDefault="00F115E8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950EF67" w14:textId="51B61A95" w:rsidR="001A3736" w:rsidRPr="001810FC" w:rsidRDefault="001A3736" w:rsidP="00FB68C5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t>Supplemental movie 1.</w:t>
      </w:r>
      <w:r w:rsidR="00E01E69" w:rsidRPr="00181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Time-lapse imaging of a melanoma A375-M2 cell (</w:t>
      </w:r>
      <w:r w:rsidR="00E01E69" w:rsidRPr="001810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enotype 1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in a fibronectin coated (10 µg/mL) </w:t>
      </w:r>
      <w:r w:rsidR="001C11B0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microchannel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focal adhesion marker, EGFP-paxillin.</w:t>
      </w:r>
    </w:p>
    <w:p w14:paraId="4306D2F4" w14:textId="77777777" w:rsidR="00C72206" w:rsidRPr="001810FC" w:rsidRDefault="00C72206" w:rsidP="00FB68C5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464349" w14:textId="77777777" w:rsidR="00C72206" w:rsidRPr="001810FC" w:rsidRDefault="00C72206" w:rsidP="00FB68C5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B64EE2" w14:textId="4FA61C67" w:rsidR="00F115E8" w:rsidRPr="001810FC" w:rsidRDefault="00F115E8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810FC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95D4914" wp14:editId="7C6D0E50">
            <wp:extent cx="916161" cy="1828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161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DAD49" w14:textId="77777777" w:rsidR="00F115E8" w:rsidRPr="001810FC" w:rsidRDefault="00F115E8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934C185" w14:textId="2F5518F3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t>Supplemental movie 2.</w:t>
      </w:r>
      <w:r w:rsidR="00E01E69" w:rsidRPr="00181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Time-lapse imaging of a melanoma A375-M2 cell (</w:t>
      </w:r>
      <w:r w:rsidR="00E01E69" w:rsidRPr="001810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enotype 2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in a fibronectin coated (10 µg/mL) </w:t>
      </w:r>
      <w:r w:rsidR="001C11B0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microchannel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focal adhesion marker, EGFP-paxillin.</w:t>
      </w:r>
    </w:p>
    <w:p w14:paraId="56BAB72A" w14:textId="77777777" w:rsidR="00C72206" w:rsidRPr="001810FC" w:rsidRDefault="00C72206" w:rsidP="00FB68C5">
      <w:pPr>
        <w:shd w:val="clear" w:color="auto" w:fill="FFFFFF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E6AD57C" w14:textId="7ECB0014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CCF0A8F" w14:textId="5C613265" w:rsidR="00F115E8" w:rsidRPr="001810FC" w:rsidRDefault="00F115E8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810FC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558D4BB" wp14:editId="15988F44">
            <wp:extent cx="612961" cy="182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61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6D1C8" w14:textId="77777777" w:rsidR="00F115E8" w:rsidRPr="001810FC" w:rsidRDefault="00F115E8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0AD7423" w14:textId="2BBA3492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t>Supplemental movie 3.</w:t>
      </w:r>
      <w:r w:rsidR="00E01E69" w:rsidRPr="00181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-lapse imaging of a melanoma A375-M2 cell within a fibronectin coated (10 µg/mL) </w:t>
      </w:r>
      <w:r w:rsidR="001C11B0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microchannel</w:t>
      </w:r>
      <w:r w:rsidR="00E01E69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the Src family kinase inhibitor, Dasatinib (10 µM).  Cells were stained with a far red membrane dye.</w:t>
      </w:r>
    </w:p>
    <w:p w14:paraId="6FCA85C7" w14:textId="77777777" w:rsidR="00C72206" w:rsidRPr="001810FC" w:rsidRDefault="00C72206" w:rsidP="00FB68C5">
      <w:pPr>
        <w:shd w:val="clear" w:color="auto" w:fill="FFFFFF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E386FE3" w14:textId="18BCE591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1BFB88E" w14:textId="281C8B53" w:rsidR="00F115E8" w:rsidRPr="001810FC" w:rsidRDefault="00F115E8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810FC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896B76A" wp14:editId="603C920F">
            <wp:extent cx="608895" cy="182880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9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F866E" w14:textId="77777777" w:rsidR="00F115E8" w:rsidRPr="001810FC" w:rsidRDefault="00F115E8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56F2DD8" w14:textId="3524D043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t>Supplemental movie 4.</w:t>
      </w:r>
      <w:r w:rsidR="00C72206" w:rsidRPr="00181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2206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-lapse imaging of a melanoma A375-M2 cell within a BSA coated (1%) </w:t>
      </w:r>
      <w:r w:rsidR="001C11B0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microchannel</w:t>
      </w:r>
      <w:r w:rsidR="00C72206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.  Cells were stained with a far red membrane dye.</w:t>
      </w:r>
    </w:p>
    <w:p w14:paraId="37739B89" w14:textId="77777777" w:rsidR="00C72206" w:rsidRPr="001810FC" w:rsidRDefault="00C72206" w:rsidP="00FB68C5">
      <w:pPr>
        <w:shd w:val="clear" w:color="auto" w:fill="FFFFFF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FEB57FF" w14:textId="0EBC405D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6FDED60" w14:textId="578C75A9" w:rsidR="00F115E8" w:rsidRPr="001810FC" w:rsidRDefault="00F115E8" w:rsidP="00FB68C5">
      <w:pPr>
        <w:shd w:val="clear" w:color="auto" w:fill="FFFFFF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810FC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104FEA3" wp14:editId="4EB5EF33">
            <wp:extent cx="494736" cy="1828800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3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34AB8" w14:textId="77777777" w:rsidR="00F115E8" w:rsidRPr="001810FC" w:rsidRDefault="00F115E8" w:rsidP="00FB68C5">
      <w:pPr>
        <w:shd w:val="clear" w:color="auto" w:fill="FFFFFF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7B8F3C26" w14:textId="399A0E3E" w:rsidR="001A3736" w:rsidRPr="001810FC" w:rsidRDefault="001A3736" w:rsidP="00FB68C5">
      <w:pPr>
        <w:shd w:val="clear" w:color="auto" w:fill="FFFFFF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0FC">
        <w:rPr>
          <w:rFonts w:ascii="Times New Roman" w:hAnsi="Times New Roman" w:cs="Times New Roman"/>
          <w:b/>
          <w:sz w:val="24"/>
          <w:szCs w:val="24"/>
        </w:rPr>
        <w:t>Supplemental movie 5.</w:t>
      </w:r>
      <w:r w:rsidR="00C72206" w:rsidRPr="00181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2206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-lapse imaging of a melanoma A375-M2 cell within a fibronectin coated (10 µg/mL) </w:t>
      </w:r>
      <w:r w:rsidR="001C11B0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>microchannel</w:t>
      </w:r>
      <w:r w:rsidR="00C72206" w:rsidRPr="00181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the Arp2/3 inhibitor, CK-666 (100 µM).  Cells were stained with a far red membrane dye.</w:t>
      </w:r>
    </w:p>
    <w:sectPr w:rsidR="001A3736" w:rsidRPr="001810F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6294C" w14:textId="77777777" w:rsidR="00A67299" w:rsidRDefault="00A67299" w:rsidP="0096743A">
      <w:pPr>
        <w:spacing w:after="0" w:line="240" w:lineRule="auto"/>
      </w:pPr>
      <w:r>
        <w:separator/>
      </w:r>
    </w:p>
  </w:endnote>
  <w:endnote w:type="continuationSeparator" w:id="0">
    <w:p w14:paraId="25825C12" w14:textId="77777777" w:rsidR="00A67299" w:rsidRDefault="00A67299" w:rsidP="0096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5671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34D6D" w14:textId="1F4952FD" w:rsidR="00517062" w:rsidRDefault="005170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410C9" w14:textId="77777777" w:rsidR="00517062" w:rsidRDefault="00517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A8514" w14:textId="77777777" w:rsidR="00A67299" w:rsidRDefault="00A67299" w:rsidP="0096743A">
      <w:pPr>
        <w:spacing w:after="0" w:line="240" w:lineRule="auto"/>
      </w:pPr>
      <w:r>
        <w:separator/>
      </w:r>
    </w:p>
  </w:footnote>
  <w:footnote w:type="continuationSeparator" w:id="0">
    <w:p w14:paraId="208DC648" w14:textId="77777777" w:rsidR="00A67299" w:rsidRDefault="00A67299" w:rsidP="00967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1NbcwNTG1tDQ3NzVR0lEKTi0uzszPAykwNKwFADvAMF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99pr5hztss5e052uv5298d2aeza0r9ed5&quot;&gt;References library&lt;record-ids&gt;&lt;item&gt;8&lt;/item&gt;&lt;item&gt;9&lt;/item&gt;&lt;item&gt;10&lt;/item&gt;&lt;item&gt;19&lt;/item&gt;&lt;item&gt;45&lt;/item&gt;&lt;item&gt;146&lt;/item&gt;&lt;item&gt;191&lt;/item&gt;&lt;item&gt;192&lt;/item&gt;&lt;item&gt;195&lt;/item&gt;&lt;item&gt;197&lt;/item&gt;&lt;item&gt;235&lt;/item&gt;&lt;item&gt;236&lt;/item&gt;&lt;item&gt;260&lt;/item&gt;&lt;item&gt;289&lt;/item&gt;&lt;item&gt;316&lt;/item&gt;&lt;item&gt;450&lt;/item&gt;&lt;item&gt;459&lt;/item&gt;&lt;item&gt;501&lt;/item&gt;&lt;item&gt;502&lt;/item&gt;&lt;item&gt;503&lt;/item&gt;&lt;item&gt;504&lt;/item&gt;&lt;item&gt;505&lt;/item&gt;&lt;/record-ids&gt;&lt;/item&gt;&lt;/Libraries&gt;"/>
  </w:docVars>
  <w:rsids>
    <w:rsidRoot w:val="00E80F96"/>
    <w:rsid w:val="00006875"/>
    <w:rsid w:val="00015DE8"/>
    <w:rsid w:val="00034B70"/>
    <w:rsid w:val="0004069B"/>
    <w:rsid w:val="00050F8E"/>
    <w:rsid w:val="0008363F"/>
    <w:rsid w:val="00087C80"/>
    <w:rsid w:val="000941D8"/>
    <w:rsid w:val="0009630E"/>
    <w:rsid w:val="000A127C"/>
    <w:rsid w:val="000C1516"/>
    <w:rsid w:val="000D0898"/>
    <w:rsid w:val="000D2028"/>
    <w:rsid w:val="000E085C"/>
    <w:rsid w:val="000E10C6"/>
    <w:rsid w:val="000E1FE3"/>
    <w:rsid w:val="000E5BDE"/>
    <w:rsid w:val="000E647C"/>
    <w:rsid w:val="00102480"/>
    <w:rsid w:val="00106F35"/>
    <w:rsid w:val="001070E4"/>
    <w:rsid w:val="001144A4"/>
    <w:rsid w:val="00131185"/>
    <w:rsid w:val="00132E0B"/>
    <w:rsid w:val="00134576"/>
    <w:rsid w:val="001378E1"/>
    <w:rsid w:val="00154461"/>
    <w:rsid w:val="00177219"/>
    <w:rsid w:val="001810FC"/>
    <w:rsid w:val="001926A3"/>
    <w:rsid w:val="001A3736"/>
    <w:rsid w:val="001A3BBB"/>
    <w:rsid w:val="001B025D"/>
    <w:rsid w:val="001C05FB"/>
    <w:rsid w:val="001C11B0"/>
    <w:rsid w:val="001C3850"/>
    <w:rsid w:val="001D1D7F"/>
    <w:rsid w:val="001D4AF6"/>
    <w:rsid w:val="00251A5A"/>
    <w:rsid w:val="00256441"/>
    <w:rsid w:val="00265D68"/>
    <w:rsid w:val="00275688"/>
    <w:rsid w:val="00283CA5"/>
    <w:rsid w:val="002917CA"/>
    <w:rsid w:val="002924FD"/>
    <w:rsid w:val="002C4F42"/>
    <w:rsid w:val="002E6B23"/>
    <w:rsid w:val="00330C22"/>
    <w:rsid w:val="00332D3B"/>
    <w:rsid w:val="00357088"/>
    <w:rsid w:val="003672F4"/>
    <w:rsid w:val="00395729"/>
    <w:rsid w:val="003A0CB4"/>
    <w:rsid w:val="003A281E"/>
    <w:rsid w:val="003A3858"/>
    <w:rsid w:val="003A4A14"/>
    <w:rsid w:val="003A7D04"/>
    <w:rsid w:val="003B2BBB"/>
    <w:rsid w:val="003B63D9"/>
    <w:rsid w:val="003C760C"/>
    <w:rsid w:val="004164CA"/>
    <w:rsid w:val="00435125"/>
    <w:rsid w:val="00436833"/>
    <w:rsid w:val="004436C2"/>
    <w:rsid w:val="004451F8"/>
    <w:rsid w:val="00471FE5"/>
    <w:rsid w:val="00474A06"/>
    <w:rsid w:val="00476CFD"/>
    <w:rsid w:val="00490983"/>
    <w:rsid w:val="00495DAF"/>
    <w:rsid w:val="004A0BCE"/>
    <w:rsid w:val="004B47C6"/>
    <w:rsid w:val="004D4DD8"/>
    <w:rsid w:val="004E4668"/>
    <w:rsid w:val="004F1B60"/>
    <w:rsid w:val="005113F0"/>
    <w:rsid w:val="00517062"/>
    <w:rsid w:val="00520F44"/>
    <w:rsid w:val="0052161C"/>
    <w:rsid w:val="00523976"/>
    <w:rsid w:val="00525829"/>
    <w:rsid w:val="00546255"/>
    <w:rsid w:val="0055145C"/>
    <w:rsid w:val="005565BD"/>
    <w:rsid w:val="00581A74"/>
    <w:rsid w:val="00594E48"/>
    <w:rsid w:val="005A44EA"/>
    <w:rsid w:val="005A5D95"/>
    <w:rsid w:val="005B2E96"/>
    <w:rsid w:val="005B3B21"/>
    <w:rsid w:val="005C3ABE"/>
    <w:rsid w:val="005F2490"/>
    <w:rsid w:val="00602D22"/>
    <w:rsid w:val="00607DF7"/>
    <w:rsid w:val="00624169"/>
    <w:rsid w:val="00631EB2"/>
    <w:rsid w:val="006333EF"/>
    <w:rsid w:val="00645848"/>
    <w:rsid w:val="0065528A"/>
    <w:rsid w:val="00655E50"/>
    <w:rsid w:val="00656D6E"/>
    <w:rsid w:val="0067594D"/>
    <w:rsid w:val="00685DC4"/>
    <w:rsid w:val="006B06DA"/>
    <w:rsid w:val="006B729C"/>
    <w:rsid w:val="006E08B2"/>
    <w:rsid w:val="007019D6"/>
    <w:rsid w:val="00733402"/>
    <w:rsid w:val="00736765"/>
    <w:rsid w:val="007430EF"/>
    <w:rsid w:val="00782731"/>
    <w:rsid w:val="00783081"/>
    <w:rsid w:val="00783253"/>
    <w:rsid w:val="007854D0"/>
    <w:rsid w:val="0079065C"/>
    <w:rsid w:val="0079256A"/>
    <w:rsid w:val="00795D3E"/>
    <w:rsid w:val="007A3095"/>
    <w:rsid w:val="007C7917"/>
    <w:rsid w:val="007D0126"/>
    <w:rsid w:val="007E5D67"/>
    <w:rsid w:val="00806AF7"/>
    <w:rsid w:val="00812C65"/>
    <w:rsid w:val="00823349"/>
    <w:rsid w:val="008300B8"/>
    <w:rsid w:val="00835EFA"/>
    <w:rsid w:val="00842FEC"/>
    <w:rsid w:val="008457C3"/>
    <w:rsid w:val="00850A4C"/>
    <w:rsid w:val="00882760"/>
    <w:rsid w:val="008A0628"/>
    <w:rsid w:val="008A366E"/>
    <w:rsid w:val="008B772C"/>
    <w:rsid w:val="008C6703"/>
    <w:rsid w:val="008F1AD0"/>
    <w:rsid w:val="008F20D7"/>
    <w:rsid w:val="0090112C"/>
    <w:rsid w:val="00926CDA"/>
    <w:rsid w:val="00927183"/>
    <w:rsid w:val="0094306F"/>
    <w:rsid w:val="00943C41"/>
    <w:rsid w:val="00947566"/>
    <w:rsid w:val="0096743A"/>
    <w:rsid w:val="00974E2C"/>
    <w:rsid w:val="009770F3"/>
    <w:rsid w:val="009830CA"/>
    <w:rsid w:val="00985CFA"/>
    <w:rsid w:val="009A3ABA"/>
    <w:rsid w:val="009D43F0"/>
    <w:rsid w:val="009E0DEA"/>
    <w:rsid w:val="009F69BE"/>
    <w:rsid w:val="00A11592"/>
    <w:rsid w:val="00A24217"/>
    <w:rsid w:val="00A35C5D"/>
    <w:rsid w:val="00A4622D"/>
    <w:rsid w:val="00A530EF"/>
    <w:rsid w:val="00A634C9"/>
    <w:rsid w:val="00A67299"/>
    <w:rsid w:val="00A9252C"/>
    <w:rsid w:val="00AA4F78"/>
    <w:rsid w:val="00AB128A"/>
    <w:rsid w:val="00AB19DF"/>
    <w:rsid w:val="00AB1BD7"/>
    <w:rsid w:val="00AC6762"/>
    <w:rsid w:val="00AD124C"/>
    <w:rsid w:val="00AF41D8"/>
    <w:rsid w:val="00B368F0"/>
    <w:rsid w:val="00B4060D"/>
    <w:rsid w:val="00B64939"/>
    <w:rsid w:val="00B71925"/>
    <w:rsid w:val="00B9633D"/>
    <w:rsid w:val="00BA0827"/>
    <w:rsid w:val="00BD455C"/>
    <w:rsid w:val="00BE5138"/>
    <w:rsid w:val="00C17979"/>
    <w:rsid w:val="00C31686"/>
    <w:rsid w:val="00C36794"/>
    <w:rsid w:val="00C4270F"/>
    <w:rsid w:val="00C431DD"/>
    <w:rsid w:val="00C47C60"/>
    <w:rsid w:val="00C6143D"/>
    <w:rsid w:val="00C72206"/>
    <w:rsid w:val="00C76852"/>
    <w:rsid w:val="00C82847"/>
    <w:rsid w:val="00C950DC"/>
    <w:rsid w:val="00CC3DDD"/>
    <w:rsid w:val="00D04B1B"/>
    <w:rsid w:val="00D247F7"/>
    <w:rsid w:val="00D30DFF"/>
    <w:rsid w:val="00D36FE4"/>
    <w:rsid w:val="00D43DC8"/>
    <w:rsid w:val="00D62478"/>
    <w:rsid w:val="00DC1E1B"/>
    <w:rsid w:val="00DE25AF"/>
    <w:rsid w:val="00DE714E"/>
    <w:rsid w:val="00E01E69"/>
    <w:rsid w:val="00E06F71"/>
    <w:rsid w:val="00E15522"/>
    <w:rsid w:val="00E30EBA"/>
    <w:rsid w:val="00E70D99"/>
    <w:rsid w:val="00E74E14"/>
    <w:rsid w:val="00E777C7"/>
    <w:rsid w:val="00E80F96"/>
    <w:rsid w:val="00E82B61"/>
    <w:rsid w:val="00E955F1"/>
    <w:rsid w:val="00E9566F"/>
    <w:rsid w:val="00EA045C"/>
    <w:rsid w:val="00EA0DE7"/>
    <w:rsid w:val="00ED1455"/>
    <w:rsid w:val="00ED43BC"/>
    <w:rsid w:val="00EF1C75"/>
    <w:rsid w:val="00F01AC2"/>
    <w:rsid w:val="00F05F91"/>
    <w:rsid w:val="00F115E8"/>
    <w:rsid w:val="00F15560"/>
    <w:rsid w:val="00F37345"/>
    <w:rsid w:val="00F6008B"/>
    <w:rsid w:val="00F644C5"/>
    <w:rsid w:val="00F6468C"/>
    <w:rsid w:val="00F970AE"/>
    <w:rsid w:val="00FB4149"/>
    <w:rsid w:val="00FB68C5"/>
    <w:rsid w:val="00FC5FC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E200"/>
  <w15:chartTrackingRefBased/>
  <w15:docId w15:val="{14BD7BB1-21B8-4813-9053-8B2E8B76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1EB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E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67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43A"/>
  </w:style>
  <w:style w:type="paragraph" w:styleId="Footer">
    <w:name w:val="footer"/>
    <w:basedOn w:val="Normal"/>
    <w:link w:val="FooterChar"/>
    <w:uiPriority w:val="99"/>
    <w:unhideWhenUsed/>
    <w:rsid w:val="00967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43A"/>
  </w:style>
  <w:style w:type="character" w:styleId="PlaceholderText">
    <w:name w:val="Placeholder Text"/>
    <w:basedOn w:val="DefaultParagraphFont"/>
    <w:uiPriority w:val="99"/>
    <w:semiHidden/>
    <w:rsid w:val="004F1B6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A36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6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6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66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oguej@mail.amc.edu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583A7-DF0F-463A-9A60-24856111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ue, Jeremy</dc:creator>
  <cp:keywords/>
  <dc:description/>
  <cp:lastModifiedBy>Logue, Jeremy</cp:lastModifiedBy>
  <cp:revision>2</cp:revision>
  <cp:lastPrinted>2021-02-18T22:14:00Z</cp:lastPrinted>
  <dcterms:created xsi:type="dcterms:W3CDTF">2021-02-18T22:18:00Z</dcterms:created>
  <dcterms:modified xsi:type="dcterms:W3CDTF">2021-02-18T22:18:00Z</dcterms:modified>
</cp:coreProperties>
</file>